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4 The uniC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o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x resul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f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the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necroptosis-associated lncRNAs.</w:t>
      </w:r>
    </w:p>
    <w:bookmarkEnd w:id="0"/>
    <w:tbl>
      <w:tblPr>
        <w:tblW w:w="4801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7"/>
        <w:gridCol w:w="1371"/>
        <w:gridCol w:w="1371"/>
        <w:gridCol w:w="1371"/>
        <w:gridCol w:w="102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e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R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R.95L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R.95H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XBP5-AS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827029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75917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0694627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52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SP30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14149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29803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67855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7E-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NC00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10749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6925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66079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1E-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M13A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5380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6217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8553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6E-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MJD1C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11268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54710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80383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4E-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BX2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03612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894691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486151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7E-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NC00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17728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58192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0991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7E-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BTB20-A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5866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5177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5761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83E-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NC00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21254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57994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93252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63E-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AR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25661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73521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93469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8E-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HG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76781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35628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30420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2E-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NC009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75662711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8966305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13213216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6E-33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2B016F7"/>
    <w:rsid w:val="52B01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4T09:34:00Z</dcterms:created>
  <dc:creator>养乐多</dc:creator>
  <cp:lastModifiedBy>养乐多</cp:lastModifiedBy>
  <dcterms:modified xsi:type="dcterms:W3CDTF">2022-01-14T09:39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C41634086AAE4530B584DEEAF01A6E7C</vt:lpwstr>
  </property>
</Properties>
</file>